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Data File 1: Data Extraction Proform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7842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84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08:51:00Z</dcterms:created>
  <dc:creator>Dept. PCR, PH &amp; OH</dc:creator>
  <dc:description/>
  <cp:keywords/>
  <dc:language>en-US</dc:language>
  <cp:lastModifiedBy>brownca</cp:lastModifiedBy>
  <cp:lastPrinted>2006-08-02T09:45:00Z</cp:lastPrinted>
  <dcterms:modified xsi:type="dcterms:W3CDTF">2006-08-04T14:28:00Z</dcterms:modified>
  <cp:revision>4</cp:revision>
  <dc:subject/>
  <dc:title>Data Extraction Proforma</dc:title>
</cp:coreProperties>
</file>